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55E" w:rsidRDefault="00F95684" w:rsidP="00D60B02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upplementary Appendix A</w:t>
      </w:r>
      <w:r w:rsidR="005F455E">
        <w:rPr>
          <w:rFonts w:ascii="Times New Roman" w:hAnsi="Times New Roman" w:cs="Times New Roman"/>
          <w:b/>
          <w:sz w:val="28"/>
          <w:szCs w:val="24"/>
        </w:rPr>
        <w:t>-</w:t>
      </w:r>
      <w:bookmarkStart w:id="0" w:name="_GoBack"/>
      <w:bookmarkEnd w:id="0"/>
      <w:r w:rsidR="005F455E" w:rsidRPr="005F455E">
        <w:rPr>
          <w:rFonts w:ascii="Times New Roman" w:hAnsi="Times New Roman" w:cs="Times New Roman"/>
          <w:b/>
          <w:sz w:val="28"/>
          <w:szCs w:val="24"/>
        </w:rPr>
        <w:t>Consent and Survey Questionnaire</w:t>
      </w:r>
    </w:p>
    <w:p w:rsidR="00D31942" w:rsidRPr="00D60B02" w:rsidRDefault="00C771F4" w:rsidP="00D60B02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D60B02">
        <w:rPr>
          <w:rFonts w:ascii="Times New Roman" w:hAnsi="Times New Roman" w:cs="Times New Roman"/>
          <w:b/>
          <w:sz w:val="28"/>
          <w:szCs w:val="24"/>
        </w:rPr>
        <w:t xml:space="preserve">Coronavirus Disease (COVID-19) </w:t>
      </w:r>
      <w:r w:rsidR="000B2700" w:rsidRPr="00D60B02">
        <w:rPr>
          <w:rFonts w:ascii="Times New Roman" w:hAnsi="Times New Roman" w:cs="Times New Roman"/>
          <w:b/>
          <w:sz w:val="28"/>
          <w:szCs w:val="24"/>
        </w:rPr>
        <w:t xml:space="preserve">Social Media </w:t>
      </w:r>
      <w:r w:rsidRPr="00D60B02">
        <w:rPr>
          <w:rFonts w:ascii="Times New Roman" w:hAnsi="Times New Roman" w:cs="Times New Roman"/>
          <w:b/>
          <w:sz w:val="28"/>
          <w:szCs w:val="24"/>
        </w:rPr>
        <w:t>Survey</w:t>
      </w:r>
      <w:r w:rsidR="00D60B02" w:rsidRPr="00D60B02">
        <w:rPr>
          <w:rFonts w:ascii="Times New Roman" w:hAnsi="Times New Roman" w:cs="Times New Roman"/>
          <w:b/>
          <w:sz w:val="28"/>
          <w:szCs w:val="24"/>
        </w:rPr>
        <w:t xml:space="preserve"> 2020</w:t>
      </w:r>
    </w:p>
    <w:p w:rsidR="00D82091" w:rsidRDefault="00AA2BDB" w:rsidP="00D820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aste! I am Dr. Kamal Gautam. I am a Psychiatrist and researcher currently working in Transcultural Psychosocial Organization Nepal (TPO Nepal). My team is conducting a social media survey to</w:t>
      </w:r>
      <w:r w:rsidRPr="00B87A32">
        <w:rPr>
          <w:rFonts w:ascii="Times New Roman" w:hAnsi="Times New Roman" w:cs="Times New Roman"/>
          <w:sz w:val="24"/>
          <w:szCs w:val="24"/>
        </w:rPr>
        <w:t xml:space="preserve"> understand people's perceptions of COVID-19 and its impact on psychological wellbeing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D60B02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60B02">
        <w:rPr>
          <w:rFonts w:ascii="Times New Roman" w:hAnsi="Times New Roman" w:cs="Times New Roman"/>
          <w:sz w:val="24"/>
          <w:szCs w:val="24"/>
        </w:rPr>
        <w:t xml:space="preserve"> survey is being conducted by TPO Nepal </w:t>
      </w:r>
      <w:r>
        <w:rPr>
          <w:rFonts w:ascii="Times New Roman" w:hAnsi="Times New Roman" w:cs="Times New Roman"/>
          <w:sz w:val="24"/>
          <w:szCs w:val="24"/>
        </w:rPr>
        <w:t>under ethical approval from the Nepal Health Research C</w:t>
      </w:r>
      <w:r w:rsidRPr="00D60B02">
        <w:rPr>
          <w:rFonts w:ascii="Times New Roman" w:hAnsi="Times New Roman" w:cs="Times New Roman"/>
          <w:sz w:val="24"/>
          <w:szCs w:val="24"/>
        </w:rPr>
        <w:t>ouncil (NHR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(Reg. No. 309/2020 P</w:t>
      </w:r>
      <w:r w:rsidRPr="0015411A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D60B02">
        <w:rPr>
          <w:rFonts w:ascii="Times New Roman" w:hAnsi="Times New Roman" w:cs="Times New Roman"/>
          <w:sz w:val="24"/>
          <w:szCs w:val="24"/>
        </w:rPr>
        <w:t xml:space="preserve">. </w:t>
      </w:r>
      <w:r w:rsidR="00237048">
        <w:rPr>
          <w:rFonts w:ascii="Times New Roman" w:hAnsi="Times New Roman" w:cs="Times New Roman"/>
          <w:sz w:val="24"/>
          <w:szCs w:val="24"/>
        </w:rPr>
        <w:t>You will have to respond to survey questions. The survey will take about 10-12 minutes to complete. On behalf of the research team, I would request you to participate in the survey. The participation in the survey is voluntary.</w:t>
      </w:r>
      <w:r w:rsidR="00237048" w:rsidRPr="00237048">
        <w:rPr>
          <w:rFonts w:ascii="Times New Roman" w:hAnsi="Times New Roman" w:cs="Times New Roman"/>
          <w:sz w:val="24"/>
          <w:szCs w:val="24"/>
        </w:rPr>
        <w:t xml:space="preserve"> </w:t>
      </w:r>
      <w:r w:rsidR="00237048">
        <w:rPr>
          <w:rFonts w:ascii="Times New Roman" w:hAnsi="Times New Roman" w:cs="Times New Roman"/>
          <w:sz w:val="24"/>
          <w:szCs w:val="24"/>
        </w:rPr>
        <w:t xml:space="preserve">Please refer to the following link for attending the survey- </w:t>
      </w:r>
      <w:r w:rsidR="00237048" w:rsidRPr="00D60B02">
        <w:rPr>
          <w:rFonts w:ascii="Times New Roman" w:hAnsi="Times New Roman" w:cs="Times New Roman"/>
          <w:sz w:val="24"/>
          <w:szCs w:val="24"/>
        </w:rPr>
        <w:t>Bit.ly/@XYV9F5</w:t>
      </w:r>
      <w:r w:rsidR="00237048">
        <w:rPr>
          <w:rFonts w:ascii="Times New Roman" w:hAnsi="Times New Roman" w:cs="Times New Roman"/>
          <w:sz w:val="24"/>
          <w:szCs w:val="24"/>
        </w:rPr>
        <w:t xml:space="preserve">. </w:t>
      </w:r>
      <w:r w:rsidR="00F17554">
        <w:rPr>
          <w:rFonts w:ascii="Times New Roman" w:hAnsi="Times New Roman" w:cs="Times New Roman"/>
          <w:sz w:val="24"/>
          <w:szCs w:val="24"/>
        </w:rPr>
        <w:t>I request you not to participate more than once.</w:t>
      </w:r>
    </w:p>
    <w:p w:rsidR="00237048" w:rsidRPr="00D60B02" w:rsidRDefault="00237048" w:rsidP="00D820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request you to share this link over your social network to encourage larger participation. </w:t>
      </w:r>
    </w:p>
    <w:p w:rsidR="00F17554" w:rsidRDefault="00F17554" w:rsidP="00D60B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ou have any query about the survey, please contact-</w:t>
      </w:r>
    </w:p>
    <w:p w:rsidR="00237048" w:rsidRDefault="00F17554" w:rsidP="00D60B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Kamal Gautam (+977-9841949876)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Email:kgautam@tponepal.org.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</w:t>
      </w:r>
    </w:p>
    <w:p w:rsidR="00F17554" w:rsidRDefault="00F17554" w:rsidP="00D60B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mesh Prasad </w:t>
      </w:r>
      <w:proofErr w:type="spellStart"/>
      <w:r>
        <w:rPr>
          <w:rFonts w:ascii="Times New Roman" w:hAnsi="Times New Roman" w:cs="Times New Roman"/>
          <w:sz w:val="24"/>
          <w:szCs w:val="24"/>
        </w:rPr>
        <w:t>Adhik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+9779841740281)   Email:</w:t>
      </w:r>
      <w:r w:rsidRPr="00F17554">
        <w:t xml:space="preserve"> </w:t>
      </w:r>
      <w:r w:rsidRPr="00F17554">
        <w:rPr>
          <w:rFonts w:ascii="Times New Roman" w:hAnsi="Times New Roman" w:cs="Times New Roman"/>
          <w:sz w:val="24"/>
          <w:szCs w:val="24"/>
        </w:rPr>
        <w:t>rameshadhikaria@gmail.com</w:t>
      </w:r>
    </w:p>
    <w:tbl>
      <w:tblPr>
        <w:tblStyle w:val="TableGrid"/>
        <w:tblW w:w="5248" w:type="pct"/>
        <w:tblLook w:val="04A0" w:firstRow="1" w:lastRow="0" w:firstColumn="1" w:lastColumn="0" w:noHBand="0" w:noVBand="1"/>
      </w:tblPr>
      <w:tblGrid>
        <w:gridCol w:w="885"/>
        <w:gridCol w:w="4913"/>
        <w:gridCol w:w="4016"/>
      </w:tblGrid>
      <w:tr w:rsidR="00DC6BEE" w:rsidRPr="00D60B02" w:rsidTr="00F17554">
        <w:trPr>
          <w:trHeight w:val="271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S.N</w:t>
            </w:r>
            <w:r w:rsidR="00204C26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.</w:t>
            </w:r>
          </w:p>
        </w:tc>
        <w:tc>
          <w:tcPr>
            <w:tcW w:w="2503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Questions</w:t>
            </w:r>
          </w:p>
        </w:tc>
        <w:tc>
          <w:tcPr>
            <w:tcW w:w="2046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Answers</w:t>
            </w:r>
          </w:p>
        </w:tc>
      </w:tr>
      <w:tr w:rsidR="00DC6BEE" w:rsidRPr="00D60B02" w:rsidTr="00F17554">
        <w:trPr>
          <w:trHeight w:val="557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3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o you want to participate in this survey?</w:t>
            </w:r>
          </w:p>
        </w:tc>
        <w:tc>
          <w:tcPr>
            <w:tcW w:w="2046" w:type="pct"/>
          </w:tcPr>
          <w:p w:rsidR="00DC6BEE" w:rsidRPr="00D60B02" w:rsidRDefault="00DC6BEE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Ye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1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o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2</w:t>
            </w:r>
          </w:p>
        </w:tc>
      </w:tr>
      <w:tr w:rsidR="00DC6BEE" w:rsidRPr="00D60B02" w:rsidTr="00F17554">
        <w:trPr>
          <w:trHeight w:val="2199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Which province do you come from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?</w:t>
            </w:r>
          </w:p>
        </w:tc>
        <w:tc>
          <w:tcPr>
            <w:tcW w:w="2046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Province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-----------1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Provinc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2------------2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Bagmati Province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3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Gandaki Provinc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4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 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Province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---------------5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Karnali Province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6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Sudurpas</w:t>
            </w:r>
            <w:r w:rsidR="00D97FEF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h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chim Provinc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7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  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Outside Nepal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8</w:t>
            </w:r>
          </w:p>
        </w:tc>
      </w:tr>
      <w:tr w:rsidR="00DC6BEE" w:rsidRPr="00D60B02" w:rsidTr="00F17554">
        <w:trPr>
          <w:trHeight w:val="82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Which geographical region do you come from?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Himalayan region</w:t>
            </w:r>
            <w:r w:rsidR="007C2044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1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Hilly region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2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Terai region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</w:tr>
      <w:tr w:rsidR="00DC6BEE" w:rsidRPr="00D60B02" w:rsidTr="00F17554">
        <w:trPr>
          <w:trHeight w:val="82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Respondent’s Gender 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emale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Male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thers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 3</w:t>
            </w:r>
          </w:p>
        </w:tc>
      </w:tr>
      <w:tr w:rsidR="00DC6BEE" w:rsidRPr="00D60B02" w:rsidTr="00F17554">
        <w:trPr>
          <w:trHeight w:val="271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Respondent’s Age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Age</w:t>
            </w:r>
            <w:r w:rsidR="00DC6BEE"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--------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</w:p>
        </w:tc>
      </w:tr>
      <w:tr w:rsidR="00DC6BEE" w:rsidRPr="00D60B02" w:rsidTr="00F17554">
        <w:trPr>
          <w:trHeight w:val="2215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Where do you reside currently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?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Kathmandu valley in rented room/flat/house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241A0F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Kathmandu valley at own house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utside Kathmandu valley in rented room/flat/hous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utside Kathmandu valley at own hous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thers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DC6BEE" w:rsidRPr="00D60B02" w:rsidTr="00F17554">
        <w:trPr>
          <w:trHeight w:val="1943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What is your major occupatio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?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arm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Health work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Security personnel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Employed (besides health worker and 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ecurity personnel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)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Busines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5</w:t>
            </w:r>
          </w:p>
          <w:p w:rsidR="00DC6BEE" w:rsidRPr="00D60B02" w:rsidRDefault="00241A0F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tuden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6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omestic work/house wife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7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abor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8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ther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9</w:t>
            </w:r>
          </w:p>
        </w:tc>
      </w:tr>
      <w:tr w:rsidR="00DC6BEE" w:rsidRPr="00D60B02" w:rsidTr="00F17554">
        <w:trPr>
          <w:trHeight w:val="1099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Average monthly income of your family is?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ss than 10000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10000 to 20000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20001</w:t>
            </w:r>
            <w:r w:rsidR="00241A0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to 50000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above 50000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DC6BEE" w:rsidRPr="00D60B02" w:rsidTr="00F17554">
        <w:trPr>
          <w:trHeight w:val="82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Marital status</w:t>
            </w:r>
          </w:p>
        </w:tc>
        <w:tc>
          <w:tcPr>
            <w:tcW w:w="2046" w:type="pct"/>
          </w:tcPr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Married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241A0F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Unmarried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thers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</w:tr>
      <w:tr w:rsidR="00DC6BEE" w:rsidRPr="00D60B02" w:rsidTr="00F17554">
        <w:trPr>
          <w:trHeight w:val="1099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03" w:type="pct"/>
          </w:tcPr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s there a pregnant woman or a child below 2 years in your family?</w:t>
            </w:r>
          </w:p>
        </w:tc>
        <w:tc>
          <w:tcPr>
            <w:tcW w:w="2046" w:type="pct"/>
          </w:tcPr>
          <w:p w:rsidR="00241A0F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has pregnant woma</w:t>
            </w:r>
            <w:r w:rsidR="00241A0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241A0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as</w:t>
            </w:r>
            <w:r w:rsidR="00241A0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child below 2 years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has</w:t>
            </w:r>
            <w:r w:rsidR="00241A0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both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  <w:p w:rsidR="00DC6BEE" w:rsidRPr="00D60B02" w:rsidRDefault="00241A0F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o not have any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DC6BEE" w:rsidRPr="00D60B02" w:rsidTr="00F17554">
        <w:trPr>
          <w:trHeight w:val="24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03" w:type="pct"/>
          </w:tcPr>
          <w:p w:rsidR="007E4E41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Though which sources have you received information on coronavirus (COVID-19)?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(choose all the options applicable/multiple choice)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  <w:tc>
          <w:tcPr>
            <w:tcW w:w="2046" w:type="pct"/>
          </w:tcPr>
          <w:p w:rsidR="00DC6BEE" w:rsidRPr="00D60B02" w:rsidRDefault="007E4E41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Radio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wspaper/magazin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Televisio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Health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work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amily member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(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)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5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ighbors/relativ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6</w:t>
            </w:r>
          </w:p>
          <w:p w:rsidR="00DC6BEE" w:rsidRPr="00D60B02" w:rsidRDefault="00D97FEF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l</w:t>
            </w:r>
            <w:r w:rsidR="007E4E41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yer/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pamphlet</w:t>
            </w:r>
            <w:r w:rsidR="007E4E41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7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cial networking site (facebook)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8</w:t>
            </w:r>
          </w:p>
          <w:p w:rsidR="00DC6BEE" w:rsidRPr="00D60B02" w:rsidRDefault="007E4E41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thers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DC6BEE" w:rsidRPr="00D60B02" w:rsidTr="00F17554">
        <w:trPr>
          <w:trHeight w:val="82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03" w:type="pct"/>
          </w:tcPr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uring the period of lockdown how much work did you have to do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?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</w:p>
        </w:tc>
        <w:tc>
          <w:tcPr>
            <w:tcW w:w="2046" w:type="pct"/>
          </w:tcPr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ame as usual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ss tha usual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more than usual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</w:t>
            </w:r>
            <w:r w:rsidR="007C69E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----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</w:tr>
      <w:tr w:rsidR="00DC6BEE" w:rsidRPr="00D60B02" w:rsidTr="00F17554">
        <w:trPr>
          <w:trHeight w:val="13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03" w:type="pct"/>
          </w:tcPr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d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you and your family members hav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to face difficulty in managing food due to lockdown imposed to manage COVID-19?</w:t>
            </w:r>
          </w:p>
          <w:p w:rsidR="008B3ED9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(e.g. due to shortage of food or lack of 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appropriate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ood)</w:t>
            </w:r>
          </w:p>
        </w:tc>
        <w:tc>
          <w:tcPr>
            <w:tcW w:w="2046" w:type="pct"/>
          </w:tcPr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ot at all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0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ss often/abi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/a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o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</w:tc>
      </w:tr>
      <w:tr w:rsidR="00DC6BEE" w:rsidRPr="00D60B02" w:rsidTr="00F17554">
        <w:trPr>
          <w:trHeight w:val="1099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2503" w:type="pct"/>
          </w:tcPr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 you or your family members hav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to face sever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problem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/crisi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due to econom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c hardships/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inancial crisis or lack of necessary reso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u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rces to sustain your living?</w:t>
            </w:r>
          </w:p>
        </w:tc>
        <w:tc>
          <w:tcPr>
            <w:tcW w:w="2046" w:type="pct"/>
          </w:tcPr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ot at all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0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ss often/a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bi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/a</w:t>
            </w:r>
            <w:r w:rsidR="00D97FEF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o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</w:tc>
      </w:tr>
      <w:tr w:rsidR="00DC6BEE" w:rsidRPr="00D60B02" w:rsidTr="00F17554">
        <w:trPr>
          <w:trHeight w:val="2230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03" w:type="pct"/>
          </w:tcPr>
          <w:p w:rsidR="00DC6BEE" w:rsidRPr="00D60B02" w:rsidRDefault="008B3ED9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uring the period of lockdown, did you/your family members or your neighbors ha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to face 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any form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of violence?</w:t>
            </w:r>
          </w:p>
          <w:p w:rsidR="008B3ED9" w:rsidRPr="00D60B02" w:rsidRDefault="00EF5AB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(e.g. d</w:t>
            </w:r>
            <w:r w:rsidR="008B3ED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omestic violence, sexual violence, child abuse) (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P</w:t>
            </w:r>
            <w:r w:rsidR="008B3ED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ase choose all the applicable answers/multiple choice)</w:t>
            </w:r>
          </w:p>
        </w:tc>
        <w:tc>
          <w:tcPr>
            <w:tcW w:w="2046" w:type="pct"/>
          </w:tcPr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o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cidence of child abuse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cidence of violence against wome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8B3ED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incidence of violence over 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people with disability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  <w:p w:rsidR="00DC6BEE" w:rsidRPr="00D60B02" w:rsidRDefault="004A4C9D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cidence of violence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over elderly people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5</w:t>
            </w:r>
          </w:p>
          <w:p w:rsidR="00DC6BEE" w:rsidRPr="00D60B02" w:rsidRDefault="004A4C9D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 do not know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6</w:t>
            </w:r>
          </w:p>
        </w:tc>
      </w:tr>
      <w:tr w:rsidR="00DC6BEE" w:rsidRPr="00D60B02" w:rsidTr="00F17554">
        <w:trPr>
          <w:trHeight w:val="103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03" w:type="pct"/>
          </w:tcPr>
          <w:p w:rsidR="00DC6BEE" w:rsidRPr="00D60B02" w:rsidRDefault="004A4C9D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past two week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, how often 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d you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fe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el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restless due to current situatio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?</w:t>
            </w:r>
          </w:p>
        </w:tc>
        <w:tc>
          <w:tcPr>
            <w:tcW w:w="2046" w:type="pct"/>
          </w:tcPr>
          <w:p w:rsidR="00DC6BEE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DC6BEE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4A4C9D" w:rsidP="00D60B02">
            <w:pPr>
              <w:shd w:val="clear" w:color="auto" w:fill="FFFFFF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Everyday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1115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03" w:type="pct"/>
          </w:tcPr>
          <w:p w:rsidR="00DC6BEE" w:rsidRPr="00D60B02" w:rsidRDefault="004A4C9D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past two week</w:t>
            </w:r>
            <w:r w:rsidR="000B2CC7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, how often 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did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you 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experiennce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earful</w:t>
            </w:r>
            <w:r w:rsidR="00EF5ABD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s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due to current situation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?</w:t>
            </w:r>
          </w:p>
        </w:tc>
        <w:tc>
          <w:tcPr>
            <w:tcW w:w="2046" w:type="pct"/>
          </w:tcPr>
          <w:p w:rsidR="004A4C9D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4A4C9D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4A4C9D" w:rsidRPr="00D60B02" w:rsidRDefault="004A4C9D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4A4C9D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Everyday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1371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03" w:type="pct"/>
          </w:tcPr>
          <w:p w:rsidR="00DC6BEE" w:rsidRPr="00D60B02" w:rsidRDefault="000B2CC7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In past two weeks, how often </w:t>
            </w:r>
            <w:r w:rsidR="008B41A5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did you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fe</w:t>
            </w:r>
            <w:r w:rsidR="008B41A5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el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="00C47F45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anxious and worried in the recent circumstance?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2046" w:type="pct"/>
          </w:tcPr>
          <w:p w:rsidR="00DC6BEE" w:rsidRPr="00D60B02" w:rsidRDefault="000B2CC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0B2CC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 but didn’t affect much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DC6BEE" w:rsidRPr="00D60B02" w:rsidRDefault="000B2CC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but I could cope with i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3</w:t>
            </w:r>
          </w:p>
          <w:p w:rsidR="00DC6BEE" w:rsidRPr="00D60B02" w:rsidRDefault="000B2CC7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and I could not cope with i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13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03" w:type="pct"/>
          </w:tcPr>
          <w:p w:rsidR="00C47F45" w:rsidRPr="00D60B02" w:rsidRDefault="00C47F45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past two weeks, how often did you experience sadness?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</w:p>
        </w:tc>
        <w:tc>
          <w:tcPr>
            <w:tcW w:w="2046" w:type="pct"/>
          </w:tcPr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 but didn’t affect much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but I could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3</w:t>
            </w:r>
          </w:p>
          <w:p w:rsidR="00DC6BEE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and I could not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1371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03" w:type="pct"/>
          </w:tcPr>
          <w:p w:rsidR="00DC6BEE" w:rsidRPr="00D60B02" w:rsidRDefault="00C47F45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past two weeks, how often were you anxious and worried about managing food for you and  your family members?</w:t>
            </w:r>
          </w:p>
        </w:tc>
        <w:tc>
          <w:tcPr>
            <w:tcW w:w="2046" w:type="pct"/>
          </w:tcPr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 but didn’t affect much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but I could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3</w:t>
            </w:r>
          </w:p>
          <w:p w:rsidR="00DC6BEE" w:rsidRPr="00D60B02" w:rsidRDefault="009F0ECB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and I could not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13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03" w:type="pct"/>
          </w:tcPr>
          <w:p w:rsidR="00DC6BEE" w:rsidRPr="00D60B02" w:rsidRDefault="00C47F45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past two weeks, how often were you anxious and worried thinking about  you or your family member losing the current job or not finding a new one?</w:t>
            </w:r>
          </w:p>
        </w:tc>
        <w:tc>
          <w:tcPr>
            <w:tcW w:w="2046" w:type="pct"/>
          </w:tcPr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ever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Sometimes but didn’t affect much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9F0ECB" w:rsidRPr="00D60B02" w:rsidRDefault="009F0ECB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but I could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3</w:t>
            </w:r>
          </w:p>
          <w:p w:rsidR="00DC6BEE" w:rsidRPr="00D60B02" w:rsidRDefault="009F0ECB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ry often and I could not cope with it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  <w:tr w:rsidR="00DC6BEE" w:rsidRPr="00D60B02" w:rsidTr="00F17554">
        <w:trPr>
          <w:trHeight w:val="24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503" w:type="pct"/>
          </w:tcPr>
          <w:p w:rsidR="00DC6BEE" w:rsidRPr="00D60B02" w:rsidRDefault="00811284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What </w:t>
            </w:r>
            <w:r w:rsidR="00C47F45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did you do to manage such stress and worries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?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( please choose all the applicable answers/multiple choice)</w:t>
            </w:r>
          </w:p>
        </w:tc>
        <w:tc>
          <w:tcPr>
            <w:tcW w:w="2046" w:type="pct"/>
          </w:tcPr>
          <w:p w:rsidR="00DC6BEE" w:rsidRPr="00D60B02" w:rsidRDefault="00811284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Yoga and exercise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1</w:t>
            </w:r>
          </w:p>
          <w:p w:rsidR="00DC6BEE" w:rsidRPr="00D60B02" w:rsidRDefault="00811284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Discussing/sharing with family/friend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2</w:t>
            </w:r>
          </w:p>
          <w:p w:rsidR="00DC6BEE" w:rsidRPr="00D60B02" w:rsidRDefault="00C47F45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Taking</w:t>
            </w:r>
            <w:r w:rsidR="00811284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advice from health worker</w:t>
            </w:r>
            <w:r w:rsidR="00DC6BEE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3</w:t>
            </w:r>
          </w:p>
          <w:p w:rsidR="00DC6BEE" w:rsidRPr="00D60B02" w:rsidRDefault="00811284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Participat</w:t>
            </w:r>
            <w:r w:rsidR="00C47F45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ing</w:t>
            </w: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in entertaining activiti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  <w:p w:rsidR="00DC6BEE" w:rsidRPr="00D60B02" w:rsidRDefault="00811284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Indulge in alcohol and other substanc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5</w:t>
            </w:r>
          </w:p>
          <w:p w:rsidR="00DC6BEE" w:rsidRPr="00D60B02" w:rsidRDefault="00C47F45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O</w:t>
            </w:r>
            <w:r w:rsidR="00811284" w:rsidRPr="00D60B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ther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6</w:t>
            </w:r>
          </w:p>
        </w:tc>
      </w:tr>
      <w:tr w:rsidR="00DC6BEE" w:rsidRPr="00D60B02" w:rsidTr="00F17554">
        <w:trPr>
          <w:trHeight w:val="2230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03" w:type="pct"/>
          </w:tcPr>
          <w:p w:rsidR="00DC6BEE" w:rsidRPr="00D60B02" w:rsidRDefault="00811284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In your opinion, what </w:t>
            </w:r>
            <w:r w:rsidR="00C47F45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should the government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o for manag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g COVID-19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?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( 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P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ease choose all the applicable answers/multiple choice)</w:t>
            </w:r>
          </w:p>
        </w:tc>
        <w:tc>
          <w:tcPr>
            <w:tcW w:w="2046" w:type="pct"/>
          </w:tcPr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Continu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lockdown (unless the spread is complet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y controlled)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--1</w:t>
            </w:r>
          </w:p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ift up lockdown by maintating social distancing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Lockdown only where infected individuals are present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Increase 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PCR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testing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ther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5</w:t>
            </w:r>
          </w:p>
        </w:tc>
      </w:tr>
      <w:tr w:rsidR="00DC6BEE" w:rsidRPr="00D60B02" w:rsidTr="00F17554">
        <w:trPr>
          <w:trHeight w:val="1386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03" w:type="pct"/>
          </w:tcPr>
          <w:p w:rsidR="00DC6BEE" w:rsidRPr="00D60B02" w:rsidRDefault="00811284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After lifing the lockdown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,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what do you think will be the r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isk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of coronavirus infection/spread?</w:t>
            </w:r>
          </w:p>
        </w:tc>
        <w:tc>
          <w:tcPr>
            <w:tcW w:w="2046" w:type="pct"/>
          </w:tcPr>
          <w:p w:rsidR="00DC6BEE" w:rsidRPr="00D60B02" w:rsidRDefault="006A614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Not much </w:t>
            </w:r>
            <w:r w:rsidR="00811284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chances of spread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6A614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811284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me chances of spread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811284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Rate of infection will increase rapidly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6A6149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Can’t tell. A</w:t>
            </w:r>
            <w:r w:rsidR="00811284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ything could happen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</w:tc>
      </w:tr>
      <w:tr w:rsidR="00DC6BEE" w:rsidRPr="00D60B02" w:rsidTr="00F17554">
        <w:trPr>
          <w:trHeight w:val="1928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03" w:type="pct"/>
          </w:tcPr>
          <w:p w:rsidR="00DC6BEE" w:rsidRPr="00D60B02" w:rsidRDefault="00657143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How ha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ve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the local government or other organizations in your community 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been 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stribut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g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relief to people in need?</w:t>
            </w:r>
          </w:p>
        </w:tc>
        <w:tc>
          <w:tcPr>
            <w:tcW w:w="2046" w:type="pct"/>
          </w:tcPr>
          <w:p w:rsidR="00DC6BEE" w:rsidRPr="00D60B02" w:rsidRDefault="00657143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No one has distributed any relief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657143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stributed to some but not to other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657143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a managed way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657143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n an unmanaged/</w:t>
            </w:r>
            <w:r w:rsidR="006A6149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discriminatory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 xml:space="preserve"> way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4</w:t>
            </w:r>
          </w:p>
          <w:p w:rsidR="00DC6BEE" w:rsidRPr="00D60B02" w:rsidRDefault="00657143" w:rsidP="00D60B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  <w:t>I do not know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5</w:t>
            </w:r>
          </w:p>
        </w:tc>
      </w:tr>
      <w:tr w:rsidR="00DC6BEE" w:rsidRPr="00D60B02" w:rsidTr="00F17554">
        <w:trPr>
          <w:trHeight w:val="557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03" w:type="pct"/>
          </w:tcPr>
          <w:p w:rsidR="00DC6BEE" w:rsidRPr="00D60B02" w:rsidRDefault="0041260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 xml:space="preserve">Do you know about </w:t>
            </w:r>
            <w:r w:rsidR="006A6149"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 xml:space="preserve">COVID-19 </w:t>
            </w:r>
            <w:r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 xml:space="preserve">insurance scheme </w:t>
            </w:r>
            <w:r w:rsidR="006A6149"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 xml:space="preserve">recently implemented </w:t>
            </w:r>
            <w:r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>in Nepal?</w:t>
            </w:r>
          </w:p>
        </w:tc>
        <w:tc>
          <w:tcPr>
            <w:tcW w:w="2046" w:type="pct"/>
          </w:tcPr>
          <w:p w:rsidR="00DC6BEE" w:rsidRPr="00D60B02" w:rsidRDefault="00412607" w:rsidP="00D60B02">
            <w:pPr>
              <w:jc w:val="both"/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Yes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DC6BEE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</w:rPr>
              <w:t xml:space="preserve"> </w:t>
            </w:r>
            <w:r w:rsidR="00412607"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No</w:t>
            </w:r>
            <w:r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</w:tc>
      </w:tr>
      <w:tr w:rsidR="00DC6BEE" w:rsidRPr="00D60B02" w:rsidTr="00F17554">
        <w:trPr>
          <w:trHeight w:val="1099"/>
        </w:trPr>
        <w:tc>
          <w:tcPr>
            <w:tcW w:w="451" w:type="pct"/>
          </w:tcPr>
          <w:p w:rsidR="00DC6BEE" w:rsidRPr="00D60B02" w:rsidRDefault="00DC6BEE" w:rsidP="00D60B0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503" w:type="pct"/>
          </w:tcPr>
          <w:p w:rsidR="00DC6BEE" w:rsidRPr="00D60B02" w:rsidRDefault="0041260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  <w:cs/>
              </w:rPr>
              <w:t>Have you enrolled or are intending to enroll in COVID-19 insurance scheme?</w:t>
            </w:r>
          </w:p>
        </w:tc>
        <w:tc>
          <w:tcPr>
            <w:tcW w:w="2046" w:type="pct"/>
          </w:tcPr>
          <w:p w:rsidR="00DC6BEE" w:rsidRPr="00D60B02" w:rsidRDefault="00412607" w:rsidP="00D60B02">
            <w:pPr>
              <w:jc w:val="both"/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Already enrolled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1</w:t>
            </w:r>
          </w:p>
          <w:p w:rsidR="00DC6BEE" w:rsidRPr="00D60B02" w:rsidRDefault="0041260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Intending to enroll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2</w:t>
            </w:r>
          </w:p>
          <w:p w:rsidR="00DC6BEE" w:rsidRPr="00D60B02" w:rsidRDefault="0041260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No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-3</w:t>
            </w:r>
          </w:p>
          <w:p w:rsidR="00DC6BEE" w:rsidRPr="00D60B02" w:rsidRDefault="00412607" w:rsidP="00D60B02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cs/>
              </w:rPr>
            </w:pPr>
            <w:r w:rsidRPr="00D60B02">
              <w:rPr>
                <w:rFonts w:ascii="Times New Roman" w:eastAsia="Calibri" w:hAnsi="Times New Roman" w:cs="Times New Roman"/>
                <w:color w:val="515151"/>
                <w:sz w:val="24"/>
                <w:szCs w:val="24"/>
                <w:shd w:val="clear" w:color="auto" w:fill="FFFFFF"/>
                <w:cs/>
              </w:rPr>
              <w:t>I do not know</w:t>
            </w:r>
            <w:r w:rsidR="00DC6BEE" w:rsidRPr="00D60B0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-4</w:t>
            </w:r>
          </w:p>
        </w:tc>
      </w:tr>
    </w:tbl>
    <w:p w:rsidR="00C771F4" w:rsidRPr="00D60B02" w:rsidRDefault="00C771F4" w:rsidP="00D60B0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C2044" w:rsidRPr="00D60B02" w:rsidRDefault="007C2044" w:rsidP="00D60B02">
      <w:pPr>
        <w:jc w:val="both"/>
        <w:rPr>
          <w:rFonts w:ascii="Times New Roman" w:hAnsi="Times New Roman" w:cs="Times New Roman"/>
          <w:sz w:val="24"/>
          <w:szCs w:val="24"/>
        </w:rPr>
      </w:pPr>
      <w:r w:rsidRPr="00D60B02">
        <w:rPr>
          <w:rFonts w:ascii="Times New Roman" w:hAnsi="Times New Roman" w:cs="Times New Roman"/>
          <w:sz w:val="24"/>
          <w:szCs w:val="24"/>
        </w:rPr>
        <w:t>Thank you for participating in the survey.</w:t>
      </w:r>
    </w:p>
    <w:sectPr w:rsidR="007C2044" w:rsidRPr="00D60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1F4"/>
    <w:rsid w:val="000B2700"/>
    <w:rsid w:val="000B2CC7"/>
    <w:rsid w:val="00204C26"/>
    <w:rsid w:val="00237048"/>
    <w:rsid w:val="00241A0F"/>
    <w:rsid w:val="00412607"/>
    <w:rsid w:val="004A4C9D"/>
    <w:rsid w:val="005711A8"/>
    <w:rsid w:val="005F455E"/>
    <w:rsid w:val="00657143"/>
    <w:rsid w:val="006A6149"/>
    <w:rsid w:val="006B3346"/>
    <w:rsid w:val="007C2044"/>
    <w:rsid w:val="007C69E9"/>
    <w:rsid w:val="007E4E41"/>
    <w:rsid w:val="00811284"/>
    <w:rsid w:val="008B3ED9"/>
    <w:rsid w:val="008B41A5"/>
    <w:rsid w:val="009F0ECB"/>
    <w:rsid w:val="00A43937"/>
    <w:rsid w:val="00AA2BDB"/>
    <w:rsid w:val="00C47F45"/>
    <w:rsid w:val="00C771F4"/>
    <w:rsid w:val="00D31942"/>
    <w:rsid w:val="00D60B02"/>
    <w:rsid w:val="00D82091"/>
    <w:rsid w:val="00D97FEF"/>
    <w:rsid w:val="00DC6BEE"/>
    <w:rsid w:val="00EF5ABD"/>
    <w:rsid w:val="00F17554"/>
    <w:rsid w:val="00F9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D6CA2-0CED-4F23-88A0-C46C9E4D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937"/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937"/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DC6BEE"/>
    <w:pPr>
      <w:spacing w:after="0" w:line="240" w:lineRule="auto"/>
    </w:pPr>
    <w:rPr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ser</cp:lastModifiedBy>
  <cp:revision>17</cp:revision>
  <dcterms:created xsi:type="dcterms:W3CDTF">2020-11-11T05:20:00Z</dcterms:created>
  <dcterms:modified xsi:type="dcterms:W3CDTF">2020-12-07T10:00:00Z</dcterms:modified>
</cp:coreProperties>
</file>